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-813"/>
        <w:tblW w:w="1037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22"/>
        <w:gridCol w:w="2454"/>
      </w:tblGrid>
      <w:tr w:rsidR="004C7FBD" w:rsidRPr="00461F89" w14:paraId="73EB8D51" w14:textId="77777777" w:rsidTr="00461F89">
        <w:trPr>
          <w:trHeight w:val="381"/>
        </w:trPr>
        <w:tc>
          <w:tcPr>
            <w:tcW w:w="0" w:type="auto"/>
            <w:shd w:val="clear" w:color="auto" w:fill="645D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698CD" w14:textId="77777777" w:rsidR="00461F89" w:rsidRPr="00461F89" w:rsidRDefault="00461F89" w:rsidP="00461F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645D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00137" w14:textId="052EEF53" w:rsidR="00461F89" w:rsidRPr="00461F89" w:rsidRDefault="00F55527" w:rsidP="00461F89">
            <w:pPr>
              <w:rPr>
                <w:rFonts w:ascii="Times New Roman" w:eastAsia="Times New Roman" w:hAnsi="Times New Roman" w:cs="Times New Roman"/>
              </w:rPr>
            </w:pPr>
            <w:r w:rsidRPr="00461F89">
              <w:rPr>
                <w:noProof/>
                <w:color w:val="FFFFFF"/>
                <w:sz w:val="17"/>
                <w:szCs w:val="17"/>
                <w:bdr w:val="none" w:sz="0" w:space="0" w:color="auto" w:frame="1"/>
              </w:rPr>
              <w:drawing>
                <wp:anchor distT="0" distB="0" distL="114300" distR="114300" simplePos="0" relativeHeight="251659264" behindDoc="0" locked="0" layoutInCell="1" allowOverlap="1" wp14:anchorId="749FECCF" wp14:editId="3D11773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07848</wp:posOffset>
                  </wp:positionV>
                  <wp:extent cx="759217" cy="463011"/>
                  <wp:effectExtent l="0" t="0" r="3175" b="0"/>
                  <wp:wrapSquare wrapText="bothSides"/>
                  <wp:docPr id="1" name="Picture 1" descr="A picture containing draw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17" cy="4630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461F89" w:rsidRPr="00461F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  <w:r w:rsidR="00461F89" w:rsidRPr="00461F89">
              <w:rPr>
                <w:rFonts w:ascii="Times New Roman" w:eastAsia="Times New Roman" w:hAnsi="Times New Roman" w:cs="Times New Roman"/>
                <w:color w:val="FFFFFF"/>
                <w:sz w:val="17"/>
                <w:szCs w:val="17"/>
                <w:bdr w:val="none" w:sz="0" w:space="0" w:color="auto" w:frame="1"/>
              </w:rPr>
              <w:fldChar w:fldCharType="begin"/>
            </w:r>
            <w:r w:rsidR="00461F89" w:rsidRPr="00461F89">
              <w:rPr>
                <w:rFonts w:ascii="Times New Roman" w:eastAsia="Times New Roman" w:hAnsi="Times New Roman" w:cs="Times New Roman"/>
                <w:color w:val="FFFFFF"/>
                <w:sz w:val="17"/>
                <w:szCs w:val="17"/>
                <w:bdr w:val="none" w:sz="0" w:space="0" w:color="auto" w:frame="1"/>
              </w:rPr>
              <w:instrText xml:space="preserve"> INCLUDEPICTURE "https://lh3.googleusercontent.com/cQHllFMoKOO40PV0LknEJy-wqOgkfh-hMwpBSd-EExnRGU35YWNVlCZ2MKPPgpRgT8ye9pzG1WYmkYC2ZmER9mP9a9WdjsownP249m4TxWEVo5NezPS7utLJgwHC2G1U4gGfrn6n" \* MERGEFORMATINET </w:instrText>
            </w:r>
            <w:r w:rsidR="00461F89" w:rsidRPr="00461F89">
              <w:rPr>
                <w:rFonts w:ascii="Times New Roman" w:eastAsia="Times New Roman" w:hAnsi="Times New Roman" w:cs="Times New Roman"/>
                <w:color w:val="FFFFFF"/>
                <w:sz w:val="17"/>
                <w:szCs w:val="17"/>
                <w:bdr w:val="none" w:sz="0" w:space="0" w:color="auto" w:frame="1"/>
              </w:rPr>
              <w:fldChar w:fldCharType="end"/>
            </w:r>
          </w:p>
        </w:tc>
      </w:tr>
      <w:tr w:rsidR="004C7FBD" w:rsidRPr="00461F89" w14:paraId="1888AFB3" w14:textId="77777777" w:rsidTr="00461F89">
        <w:trPr>
          <w:trHeight w:val="602"/>
        </w:trPr>
        <w:tc>
          <w:tcPr>
            <w:tcW w:w="0" w:type="auto"/>
            <w:shd w:val="clear" w:color="auto" w:fill="645D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3804F" w14:textId="339CFFE7" w:rsidR="0072438D" w:rsidRPr="0072438D" w:rsidRDefault="0072438D" w:rsidP="0072438D">
            <w:pPr>
              <w:ind w:left="630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72438D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Survey</w:t>
            </w:r>
            <w:r w:rsidR="009019FA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 4</w:t>
            </w:r>
            <w:r w:rsidRPr="0072438D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:</w:t>
            </w:r>
          </w:p>
          <w:p w14:paraId="2E9963AC" w14:textId="3F8402B2" w:rsidR="00461F89" w:rsidRDefault="009019FA" w:rsidP="00461F89">
            <w:pPr>
              <w:ind w:left="630"/>
              <w:rPr>
                <w:rFonts w:ascii="Times New Roman" w:eastAsia="Times New Roman" w:hAnsi="Times New Roman" w:cs="Times New Roman"/>
                <w:b/>
                <w:bCs/>
                <w:color w:val="FFFFFF"/>
                <w:sz w:val="41"/>
                <w:szCs w:val="4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41"/>
                <w:szCs w:val="41"/>
              </w:rPr>
              <w:t xml:space="preserve">Retrospective </w:t>
            </w:r>
            <w:r w:rsidR="004C7FBD">
              <w:rPr>
                <w:rFonts w:ascii="Times New Roman" w:eastAsia="Times New Roman" w:hAnsi="Times New Roman" w:cs="Times New Roman"/>
                <w:b/>
                <w:bCs/>
                <w:color w:val="FFFFFF"/>
                <w:sz w:val="41"/>
                <w:szCs w:val="41"/>
              </w:rPr>
              <w:t>Survey</w:t>
            </w:r>
          </w:p>
          <w:p w14:paraId="38A3AA0E" w14:textId="77777777" w:rsidR="00F55527" w:rsidRPr="00461F89" w:rsidRDefault="00F55527" w:rsidP="00461F89">
            <w:pPr>
              <w:ind w:left="630"/>
              <w:rPr>
                <w:rFonts w:ascii="Times New Roman" w:eastAsia="Times New Roman" w:hAnsi="Times New Roman" w:cs="Times New Roman"/>
              </w:rPr>
            </w:pPr>
          </w:p>
          <w:p w14:paraId="4D919214" w14:textId="51EC160C" w:rsidR="00461F89" w:rsidRPr="00461F89" w:rsidRDefault="00461F89" w:rsidP="00461F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9DE5E0" w14:textId="77777777" w:rsidR="00461F89" w:rsidRPr="00461F89" w:rsidRDefault="00461F89" w:rsidP="00461F89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AF417DB" w14:textId="77777777" w:rsidR="00461F89" w:rsidRPr="00461F89" w:rsidRDefault="00461F89" w:rsidP="00461F89">
      <w:pPr>
        <w:rPr>
          <w:rFonts w:ascii="Times New Roman" w:eastAsia="Times New Roman" w:hAnsi="Times New Roman" w:cs="Times New Roman"/>
        </w:rPr>
      </w:pPr>
    </w:p>
    <w:p w14:paraId="635F3E67" w14:textId="77777777" w:rsidR="00461F89" w:rsidRPr="00461F89" w:rsidRDefault="00461F89" w:rsidP="00461F89">
      <w:pPr>
        <w:rPr>
          <w:rFonts w:ascii="Times New Roman" w:eastAsia="Times New Roman" w:hAnsi="Times New Roman" w:cs="Times New Roman"/>
        </w:rPr>
      </w:pPr>
    </w:p>
    <w:p w14:paraId="2DCF8644" w14:textId="77777777" w:rsidR="009019FA" w:rsidRDefault="009019FA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009019FA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Thank you for your time! Your answers are confidential.</w:t>
      </w:r>
    </w:p>
    <w:p w14:paraId="1EAE488E" w14:textId="699F5FFA" w:rsidR="009C4FEC" w:rsidRDefault="009C4FEC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br/>
        <w:t xml:space="preserve">* Required </w:t>
      </w:r>
    </w:p>
    <w:p w14:paraId="7F45137B" w14:textId="77777777" w:rsidR="009019FA" w:rsidRDefault="009019FA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C7DBDD2" w14:textId="18095F54" w:rsidR="00D96CF0" w:rsidRPr="00461F89" w:rsidRDefault="009019FA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Section 1</w:t>
      </w:r>
    </w:p>
    <w:p w14:paraId="1F221F64" w14:textId="6F837E4C" w:rsidR="009C4FEC" w:rsidRPr="00461F89" w:rsidRDefault="009C4FEC" w:rsidP="009C4FEC">
      <w:pPr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Email address * </w:t>
      </w:r>
    </w:p>
    <w:p w14:paraId="22911429" w14:textId="07329961" w:rsidR="009C4FEC" w:rsidRPr="00461F89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____________________________</w:t>
      </w:r>
    </w:p>
    <w:p w14:paraId="3B32C4C1" w14:textId="77777777" w:rsidR="009C4FEC" w:rsidRPr="00461F89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</w:p>
    <w:p w14:paraId="243FA662" w14:textId="30B1F5C5" w:rsidR="009019FA" w:rsidRDefault="009019FA" w:rsidP="00D70AF8">
      <w:pPr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9019FA">
        <w:rPr>
          <w:rFonts w:ascii="Times New Roman" w:eastAsia="Times New Roman" w:hAnsi="Times New Roman" w:cs="Times New Roman"/>
          <w:color w:val="1E1E23"/>
          <w:sz w:val="22"/>
          <w:szCs w:val="22"/>
        </w:rPr>
        <w:t>Do you remember chatting with PleasePrEPMe?</w:t>
      </w:r>
      <w:r w:rsidR="004E515F">
        <w:rPr>
          <w:rFonts w:ascii="Times New Roman" w:eastAsia="Times New Roman" w:hAnsi="Times New Roman" w:cs="Times New Roman"/>
          <w:color w:val="1E1E23"/>
          <w:sz w:val="22"/>
          <w:szCs w:val="22"/>
        </w:rPr>
        <w:t>*</w:t>
      </w:r>
      <w:r w:rsidRPr="009019FA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</w:t>
      </w:r>
    </w:p>
    <w:p w14:paraId="7B1B14D1" w14:textId="6920A3FA" w:rsidR="009C4FEC" w:rsidRPr="009019FA" w:rsidRDefault="009C4FEC" w:rsidP="009019FA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9019FA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Mark only one: </w:t>
      </w:r>
    </w:p>
    <w:p w14:paraId="2728CFF9" w14:textId="340E0CEF" w:rsidR="009C4FEC" w:rsidRPr="009019FA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Yes </w:t>
      </w:r>
      <w:r w:rsidR="009019FA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– </w:t>
      </w:r>
      <w:r w:rsidR="009019FA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>go to section 2</w:t>
      </w:r>
    </w:p>
    <w:p w14:paraId="58FA9FCB" w14:textId="010CB891" w:rsidR="009C4FEC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No </w:t>
      </w:r>
      <w:r w:rsidR="009019FA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– </w:t>
      </w:r>
      <w:r w:rsidR="009019FA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>go to section 10</w:t>
      </w:r>
    </w:p>
    <w:p w14:paraId="53BA6CBC" w14:textId="7700829B" w:rsidR="009019FA" w:rsidRPr="00461F89" w:rsidRDefault="009019FA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Don’t know – </w:t>
      </w:r>
      <w:r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>go to section 10</w:t>
      </w:r>
    </w:p>
    <w:p w14:paraId="62466C1A" w14:textId="77777777" w:rsidR="009019FA" w:rsidRDefault="009019FA" w:rsidP="009019FA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</w:p>
    <w:p w14:paraId="11B1489D" w14:textId="1240FD69" w:rsidR="009C4FEC" w:rsidRPr="009019FA" w:rsidRDefault="009019FA" w:rsidP="009019FA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</w:pPr>
      <w:r w:rsidRPr="009019FA"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>Section 2</w:t>
      </w:r>
    </w:p>
    <w:p w14:paraId="0E66575F" w14:textId="362E60DB" w:rsidR="009C4FEC" w:rsidRPr="00461F89" w:rsidRDefault="009019FA" w:rsidP="009C4FEC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9019FA">
        <w:rPr>
          <w:rFonts w:ascii="Times New Roman" w:eastAsia="Times New Roman" w:hAnsi="Times New Roman" w:cs="Times New Roman"/>
          <w:color w:val="1E1E23"/>
          <w:sz w:val="22"/>
          <w:szCs w:val="22"/>
        </w:rPr>
        <w:t>PleasePrEPMe helped me</w:t>
      </w:r>
      <w:r w:rsidR="00294BCD">
        <w:rPr>
          <w:rFonts w:ascii="Times New Roman" w:eastAsia="Times New Roman" w:hAnsi="Times New Roman" w:cs="Times New Roman"/>
          <w:color w:val="1E1E23"/>
          <w:sz w:val="22"/>
          <w:szCs w:val="22"/>
        </w:rPr>
        <w:t>:</w:t>
      </w:r>
      <w:r w:rsidR="004E515F">
        <w:rPr>
          <w:rFonts w:ascii="Times New Roman" w:eastAsia="Times New Roman" w:hAnsi="Times New Roman" w:cs="Times New Roman"/>
          <w:color w:val="1E1E23"/>
          <w:sz w:val="22"/>
          <w:szCs w:val="22"/>
        </w:rPr>
        <w:t>*</w:t>
      </w:r>
    </w:p>
    <w:p w14:paraId="0C7F257C" w14:textId="77777777" w:rsidR="00294BCD" w:rsidRPr="00EE7FDB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i/>
          <w:iCs/>
          <w:color w:val="000000" w:themeColor="text1"/>
          <w:sz w:val="22"/>
          <w:szCs w:val="22"/>
        </w:rPr>
        <w:t>Select all that apply</w:t>
      </w:r>
      <w:r w:rsidRPr="00EE7FDB">
        <w:rPr>
          <w:color w:val="000000" w:themeColor="text1"/>
          <w:sz w:val="22"/>
          <w:szCs w:val="22"/>
        </w:rPr>
        <w:t xml:space="preserve"> </w:t>
      </w:r>
    </w:p>
    <w:p w14:paraId="4251E26E" w14:textId="420093FC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53725F" wp14:editId="72CAC7ED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21DA2F" id="Rectangle 19" o:spid="_x0000_s1026" style="position:absolute;margin-left:36.4pt;margin-top:.7pt;width:10.7pt;height:10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CsuFyK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Better understand PrEP or PEP</w:t>
      </w:r>
    </w:p>
    <w:p w14:paraId="5992A467" w14:textId="58333186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B9E7F8" wp14:editId="1C050C28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98C2D8" id="Rectangle 3" o:spid="_x0000_s1026" style="position:absolute;margin-left:36.4pt;margin-top:.7pt;width:10.7pt;height:10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Find a provider</w:t>
      </w:r>
    </w:p>
    <w:p w14:paraId="736AD341" w14:textId="11A78A95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3752E8" wp14:editId="39747682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E6F6F1" id="Rectangle 4" o:spid="_x0000_s1026" style="position:absolute;margin-left:36.4pt;margin-top:.7pt;width:10.7pt;height:10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Find info on paying for PrEP</w:t>
      </w:r>
    </w:p>
    <w:p w14:paraId="787580ED" w14:textId="447DEAE4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DFFA42" wp14:editId="0190A10E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48845A" id="Rectangle 5" o:spid="_x0000_s1026" style="position:absolute;margin-left:36.4pt;margin-top:.7pt;width:10.7pt;height:10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Find other informational resources and/or links</w:t>
      </w:r>
    </w:p>
    <w:p w14:paraId="247F38DB" w14:textId="2EFE0381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B4E7D3" wp14:editId="1A2E6CD3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2ABB17" id="Rectangle 6" o:spid="_x0000_s1026" style="position:absolute;margin-left:36.4pt;margin-top:.7pt;width:10.7pt;height:10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Understand the California PrEP Assistance Program (CA PrEP-AP)</w:t>
      </w:r>
    </w:p>
    <w:p w14:paraId="02118A50" w14:textId="4318670C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F3C041" wp14:editId="2323695D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70431C" id="Rectangle 7" o:spid="_x0000_s1026" style="position:absolute;margin-left:36.4pt;margin-top:.7pt;width:10.7pt;height:10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PleasePrEPMe was not useful</w:t>
      </w:r>
    </w:p>
    <w:p w14:paraId="19695492" w14:textId="77777777" w:rsidR="00294BCD" w:rsidRPr="00EE7FDB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36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8DE306A" wp14:editId="7EF4485E">
                <wp:simplePos x="0" y="0"/>
                <wp:positionH relativeFrom="column">
                  <wp:posOffset>458673</wp:posOffset>
                </wp:positionH>
                <wp:positionV relativeFrom="paragraph">
                  <wp:posOffset>-635</wp:posOffset>
                </wp:positionV>
                <wp:extent cx="135890" cy="135890"/>
                <wp:effectExtent l="0" t="0" r="16510" b="1651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32B84E" id="Rectangle 10" o:spid="_x0000_s1026" style="position:absolute;margin-left:36.1pt;margin-top:-.05pt;width:10.7pt;height:10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     </w:t>
      </w:r>
      <w:r>
        <w:rPr>
          <w:color w:val="000000" w:themeColor="text1"/>
          <w:sz w:val="22"/>
          <w:szCs w:val="22"/>
        </w:rPr>
        <w:t xml:space="preserve"> </w:t>
      </w:r>
      <w:r w:rsidRPr="00EE7FDB">
        <w:rPr>
          <w:color w:val="000000" w:themeColor="text1"/>
          <w:sz w:val="22"/>
          <w:szCs w:val="22"/>
        </w:rPr>
        <w:t>Other: ____________________________</w:t>
      </w:r>
    </w:p>
    <w:p w14:paraId="0DA2E737" w14:textId="77777777" w:rsidR="00D96CF0" w:rsidRPr="00461F89" w:rsidRDefault="00D96CF0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</w:p>
    <w:p w14:paraId="5D143740" w14:textId="362D26BA" w:rsidR="00D96CF0" w:rsidRDefault="00294BCD" w:rsidP="00294BCD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294BCD">
        <w:rPr>
          <w:rFonts w:ascii="Times New Roman" w:eastAsia="Times New Roman" w:hAnsi="Times New Roman" w:cs="Times New Roman"/>
          <w:color w:val="1E1E23"/>
          <w:sz w:val="22"/>
          <w:szCs w:val="22"/>
        </w:rPr>
        <w:t>Did you contact PleasePrEPMe for yourself or for a client?</w:t>
      </w:r>
      <w:r w:rsidR="004E515F">
        <w:rPr>
          <w:rFonts w:ascii="Times New Roman" w:eastAsia="Times New Roman" w:hAnsi="Times New Roman" w:cs="Times New Roman"/>
          <w:color w:val="1E1E23"/>
          <w:sz w:val="22"/>
          <w:szCs w:val="22"/>
        </w:rPr>
        <w:t>*</w:t>
      </w:r>
    </w:p>
    <w:p w14:paraId="19C86EDE" w14:textId="77777777" w:rsidR="00294BCD" w:rsidRPr="00294BCD" w:rsidRDefault="00294BCD" w:rsidP="00294BCD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294BCD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Mark only one: </w:t>
      </w:r>
    </w:p>
    <w:p w14:paraId="3951EA01" w14:textId="599E2DC1" w:rsidR="00294BCD" w:rsidRPr="00294BCD" w:rsidRDefault="00294BCD" w:rsidP="00294BCD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</w:pPr>
      <w:r w:rsidRPr="00294BCD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Yourself</w:t>
      </w:r>
      <w:r w:rsidRPr="00294BCD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– </w:t>
      </w:r>
      <w:r w:rsidRPr="00294BCD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>go to section</w:t>
      </w:r>
      <w:r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 3</w:t>
      </w:r>
    </w:p>
    <w:p w14:paraId="168AFA6A" w14:textId="3E0841DF" w:rsidR="00294BCD" w:rsidRPr="00294BCD" w:rsidRDefault="00294BCD" w:rsidP="00294BCD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294BCD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A client</w:t>
      </w:r>
      <w:r w:rsidRPr="00294BCD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– </w:t>
      </w:r>
      <w:r w:rsidRPr="00294BCD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go to section </w:t>
      </w:r>
      <w:r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>7</w:t>
      </w:r>
    </w:p>
    <w:p w14:paraId="224A73DD" w14:textId="1D4BAF04" w:rsidR="00294BCD" w:rsidRDefault="00294BCD" w:rsidP="00294BCD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</w:p>
    <w:p w14:paraId="22640009" w14:textId="77777777" w:rsidR="007145F6" w:rsidRDefault="007145F6">
      <w:pP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br w:type="page"/>
      </w:r>
    </w:p>
    <w:p w14:paraId="7B85FC19" w14:textId="401C8D42" w:rsidR="00294BCD" w:rsidRDefault="00294BCD" w:rsidP="00294BCD">
      <w:pPr>
        <w:pStyle w:val="ListParagraph"/>
        <w:shd w:val="clear" w:color="auto" w:fill="FFFFFF"/>
        <w:spacing w:line="360" w:lineRule="auto"/>
        <w:ind w:left="360"/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lastRenderedPageBreak/>
        <w:t>Section 3</w:t>
      </w:r>
    </w:p>
    <w:p w14:paraId="201502FF" w14:textId="0312E600" w:rsidR="00294BCD" w:rsidRPr="00294BCD" w:rsidRDefault="00294BCD" w:rsidP="00294BCD">
      <w:pPr>
        <w:pStyle w:val="ListParagraph"/>
        <w:shd w:val="clear" w:color="auto" w:fill="FFFFFF"/>
        <w:spacing w:line="360" w:lineRule="auto"/>
        <w:ind w:left="360"/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>If you contacted PleasePrEPMe for yourself</w:t>
      </w:r>
    </w:p>
    <w:p w14:paraId="4BB55FBA" w14:textId="7D337353" w:rsidR="00D96CF0" w:rsidRPr="00461F89" w:rsidRDefault="00294BCD" w:rsidP="00D96C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94BCD">
        <w:rPr>
          <w:rFonts w:ascii="Times New Roman" w:eastAsia="Times New Roman" w:hAnsi="Times New Roman" w:cs="Times New Roman"/>
          <w:sz w:val="22"/>
          <w:szCs w:val="22"/>
        </w:rPr>
        <w:t>After you contacted PleasePrEPMe, did you start PrEP or PEP?</w:t>
      </w:r>
      <w:r w:rsidR="004E515F">
        <w:rPr>
          <w:rFonts w:ascii="Times New Roman" w:eastAsia="Times New Roman" w:hAnsi="Times New Roman" w:cs="Times New Roman"/>
          <w:sz w:val="22"/>
          <w:szCs w:val="22"/>
        </w:rPr>
        <w:t>*</w:t>
      </w:r>
    </w:p>
    <w:p w14:paraId="5E32AA09" w14:textId="77777777" w:rsidR="00D96CF0" w:rsidRPr="00461F89" w:rsidRDefault="00D96CF0" w:rsidP="00D96CF0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Mark only one: </w:t>
      </w:r>
    </w:p>
    <w:p w14:paraId="58B20538" w14:textId="6AC88762" w:rsidR="00D96CF0" w:rsidRPr="00461F89" w:rsidRDefault="00D96CF0" w:rsidP="00D96CF0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Yes </w:t>
      </w:r>
      <w:r w:rsidR="00294BCD" w:rsidRPr="00294BCD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– </w:t>
      </w:r>
      <w:r w:rsidR="00294BCD" w:rsidRPr="00294BCD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>go to section</w:t>
      </w:r>
      <w:r w:rsidR="00294BCD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 4</w:t>
      </w:r>
    </w:p>
    <w:p w14:paraId="407F090A" w14:textId="494199B7" w:rsidR="00D96CF0" w:rsidRDefault="00D96CF0" w:rsidP="00D96CF0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No </w:t>
      </w:r>
      <w:r w:rsidR="00294BCD" w:rsidRPr="00294BCD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– </w:t>
      </w:r>
      <w:r w:rsidR="00294BCD" w:rsidRPr="00294BCD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>go to section</w:t>
      </w:r>
      <w:r w:rsidR="00294BCD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 5</w:t>
      </w:r>
    </w:p>
    <w:p w14:paraId="0B92F4E2" w14:textId="0DD0DC3D" w:rsidR="00294BCD" w:rsidRPr="00461F89" w:rsidRDefault="00294BCD" w:rsidP="00294BCD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Don’t know</w:t>
      </w: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</w:t>
      </w:r>
      <w:r w:rsidRPr="00294BCD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– </w:t>
      </w:r>
      <w:r w:rsidRPr="00294BCD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>go to section</w:t>
      </w:r>
      <w:r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 5</w:t>
      </w:r>
    </w:p>
    <w:p w14:paraId="6395F989" w14:textId="77777777" w:rsidR="00294BCD" w:rsidRPr="00461F89" w:rsidRDefault="00294BCD" w:rsidP="00D96CF0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</w:p>
    <w:p w14:paraId="3FADF7A1" w14:textId="6100A0C1" w:rsidR="00294BCD" w:rsidRDefault="00294BCD" w:rsidP="00294BCD">
      <w:pPr>
        <w:pStyle w:val="ListParagraph"/>
        <w:shd w:val="clear" w:color="auto" w:fill="FFFFFF"/>
        <w:spacing w:line="360" w:lineRule="auto"/>
        <w:ind w:left="360"/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>Section 4</w:t>
      </w:r>
    </w:p>
    <w:p w14:paraId="53A1DD37" w14:textId="7B95F289" w:rsidR="009C4FEC" w:rsidRPr="00461F89" w:rsidRDefault="00294BCD" w:rsidP="00294BCD">
      <w:pPr>
        <w:pStyle w:val="ListParagraph"/>
        <w:shd w:val="clear" w:color="auto" w:fill="FFFFFF"/>
        <w:spacing w:line="36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>You started PrEP or PEP</w:t>
      </w:r>
    </w:p>
    <w:p w14:paraId="355D3471" w14:textId="0B6A02B2" w:rsidR="009C4FEC" w:rsidRPr="00461F89" w:rsidRDefault="00294BCD" w:rsidP="00D96C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94BCD">
        <w:rPr>
          <w:rFonts w:ascii="Times New Roman" w:eastAsia="Times New Roman" w:hAnsi="Times New Roman" w:cs="Times New Roman"/>
          <w:color w:val="1E1E23"/>
          <w:sz w:val="22"/>
          <w:szCs w:val="22"/>
        </w:rPr>
        <w:t>Was PleasePrEPMe able to help you with getting or staying on PrEP or PEP?</w:t>
      </w:r>
      <w:r w:rsidR="004E515F">
        <w:rPr>
          <w:rFonts w:ascii="Times New Roman" w:eastAsia="Times New Roman" w:hAnsi="Times New Roman" w:cs="Times New Roman"/>
          <w:sz w:val="22"/>
          <w:szCs w:val="22"/>
        </w:rPr>
        <w:t>*</w:t>
      </w:r>
      <w:r w:rsidR="009C4FEC"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</w:t>
      </w:r>
    </w:p>
    <w:p w14:paraId="624B638C" w14:textId="77777777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Mark only one: </w:t>
      </w:r>
    </w:p>
    <w:p w14:paraId="0136EA59" w14:textId="087B84B1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Yes </w:t>
      </w:r>
    </w:p>
    <w:p w14:paraId="27D00DC0" w14:textId="5425BF37" w:rsidR="00D96CF0" w:rsidRPr="00461F89" w:rsidRDefault="00D96CF0" w:rsidP="00294BCD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No </w:t>
      </w:r>
    </w:p>
    <w:p w14:paraId="32A4CF00" w14:textId="77777777" w:rsidR="00D96CF0" w:rsidRPr="00461F89" w:rsidRDefault="00D96CF0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02804970" w14:textId="651D7419" w:rsidR="00294BCD" w:rsidRDefault="00294BCD" w:rsidP="00B138B7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294BCD">
        <w:rPr>
          <w:rFonts w:ascii="Times New Roman" w:eastAsia="Times New Roman" w:hAnsi="Times New Roman" w:cs="Times New Roman"/>
          <w:color w:val="1E1E23"/>
          <w:sz w:val="22"/>
          <w:szCs w:val="22"/>
        </w:rPr>
        <w:t>If you started POST-exposure prophylaxis (PEP) after contacting PleasePrEPMe, how satisfied were you with your decision?</w:t>
      </w:r>
      <w:r w:rsidR="004E515F">
        <w:rPr>
          <w:rFonts w:ascii="Times New Roman" w:eastAsia="Times New Roman" w:hAnsi="Times New Roman" w:cs="Times New Roman"/>
          <w:sz w:val="22"/>
          <w:szCs w:val="22"/>
        </w:rPr>
        <w:t>*</w:t>
      </w:r>
    </w:p>
    <w:p w14:paraId="5A55679F" w14:textId="02729AD1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A721E1" wp14:editId="02CB74A8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381949" id="Rectangle 17" o:spid="_x0000_s1026" style="position:absolute;margin-left:36.4pt;margin-top:.7pt;width:10.7pt;height:10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>
        <w:rPr>
          <w:color w:val="000000" w:themeColor="text1"/>
          <w:sz w:val="22"/>
          <w:szCs w:val="22"/>
        </w:rPr>
        <w:t>Very satisfied</w:t>
      </w:r>
    </w:p>
    <w:p w14:paraId="19751F92" w14:textId="0D941F9F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247022F" wp14:editId="092BA4EA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31762D" id="Rectangle 18" o:spid="_x0000_s1026" style="position:absolute;margin-left:36.4pt;margin-top:.7pt;width:10.7pt;height:1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>
        <w:rPr>
          <w:color w:val="000000" w:themeColor="text1"/>
          <w:sz w:val="22"/>
          <w:szCs w:val="22"/>
        </w:rPr>
        <w:t>Satisfied</w:t>
      </w:r>
    </w:p>
    <w:p w14:paraId="3D48F197" w14:textId="49A1F25D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A625556" wp14:editId="5970A426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37FE70" id="Rectangle 20" o:spid="_x0000_s1026" style="position:absolute;margin-left:36.4pt;margin-top:.7pt;width:10.7pt;height:1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Neither satisfied or dissatisfied</w:t>
      </w:r>
    </w:p>
    <w:p w14:paraId="11449F67" w14:textId="77777777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15632D3" wp14:editId="72E8AD81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02ED0C" id="Rectangle 21" o:spid="_x0000_s1026" style="position:absolute;margin-left:36.4pt;margin-top:.7pt;width:10.7pt;height:10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Dissatisfied</w:t>
      </w:r>
    </w:p>
    <w:p w14:paraId="02562978" w14:textId="7508B0B0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3551A6F" wp14:editId="52E3F5CE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1CC6DD" id="Rectangle 22" o:spid="_x0000_s1026" style="position:absolute;margin-left:36.4pt;margin-top:.7pt;width:10.7pt;height:10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ALTkui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Very dissatisfied</w:t>
      </w:r>
    </w:p>
    <w:p w14:paraId="793F94E3" w14:textId="595E97D6" w:rsidR="00294BCD" w:rsidRP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E59C5BE" wp14:editId="2503BEB3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AC818D" id="Rectangle 23" o:spid="_x0000_s1026" style="position:absolute;margin-left:36.4pt;margin-top:.7pt;width:10.7pt;height:10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FWgDxy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Not applicabl</w:t>
      </w:r>
      <w:r>
        <w:rPr>
          <w:color w:val="000000" w:themeColor="text1"/>
          <w:sz w:val="22"/>
          <w:szCs w:val="22"/>
        </w:rPr>
        <w:t>e</w:t>
      </w:r>
    </w:p>
    <w:p w14:paraId="66B574F9" w14:textId="77777777" w:rsidR="00294BCD" w:rsidRDefault="00294BCD" w:rsidP="00294BCD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</w:p>
    <w:p w14:paraId="1CF3C71C" w14:textId="45E1B8DB" w:rsidR="00294BCD" w:rsidRDefault="00294BCD" w:rsidP="00294BCD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294BCD">
        <w:rPr>
          <w:rFonts w:ascii="Times New Roman" w:eastAsia="Times New Roman" w:hAnsi="Times New Roman" w:cs="Times New Roman"/>
          <w:color w:val="1E1E23"/>
          <w:sz w:val="22"/>
          <w:szCs w:val="22"/>
        </w:rPr>
        <w:t>If you started P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RE</w:t>
      </w:r>
      <w:r w:rsidRPr="00294BCD">
        <w:rPr>
          <w:rFonts w:ascii="Times New Roman" w:eastAsia="Times New Roman" w:hAnsi="Times New Roman" w:cs="Times New Roman"/>
          <w:color w:val="1E1E23"/>
          <w:sz w:val="22"/>
          <w:szCs w:val="22"/>
        </w:rPr>
        <w:t>-exposure prophylaxis (P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r</w:t>
      </w:r>
      <w:r w:rsidRPr="00294BCD">
        <w:rPr>
          <w:rFonts w:ascii="Times New Roman" w:eastAsia="Times New Roman" w:hAnsi="Times New Roman" w:cs="Times New Roman"/>
          <w:color w:val="1E1E23"/>
          <w:sz w:val="22"/>
          <w:szCs w:val="22"/>
        </w:rPr>
        <w:t>EP) after contacting PleasePrEPMe, how satisfied were you with your decision?</w:t>
      </w:r>
      <w:r w:rsidR="004E515F">
        <w:rPr>
          <w:rFonts w:ascii="Times New Roman" w:eastAsia="Times New Roman" w:hAnsi="Times New Roman" w:cs="Times New Roman"/>
          <w:sz w:val="22"/>
          <w:szCs w:val="22"/>
        </w:rPr>
        <w:t>*</w:t>
      </w:r>
    </w:p>
    <w:p w14:paraId="4F2A32E5" w14:textId="77777777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9252D18" wp14:editId="123FA8B8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D17A71" id="Rectangle 24" o:spid="_x0000_s1026" style="position:absolute;margin-left:36.4pt;margin-top:.7pt;width:10.7pt;height:10.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DPyTr6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>
        <w:rPr>
          <w:color w:val="000000" w:themeColor="text1"/>
          <w:sz w:val="22"/>
          <w:szCs w:val="22"/>
        </w:rPr>
        <w:t>Very satisfied</w:t>
      </w:r>
    </w:p>
    <w:p w14:paraId="20EF5E19" w14:textId="77777777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F385AC2" wp14:editId="1FFE9BFF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1F4A04" id="Rectangle 25" o:spid="_x0000_s1026" style="position:absolute;margin-left:36.4pt;margin-top:.7pt;width:10.7pt;height:10.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GSB00q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>
        <w:rPr>
          <w:color w:val="000000" w:themeColor="text1"/>
          <w:sz w:val="22"/>
          <w:szCs w:val="22"/>
        </w:rPr>
        <w:t>Satisfied</w:t>
      </w:r>
    </w:p>
    <w:p w14:paraId="19F9B5EF" w14:textId="77777777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5B33F1C" wp14:editId="4888D4DC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35DEDA" id="Rectangle 26" o:spid="_x0000_s1026" style="position:absolute;margin-left:36.4pt;margin-top:.7pt;width:10.7pt;height:10.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Neither satisfied or dissatisfied</w:t>
      </w:r>
    </w:p>
    <w:p w14:paraId="1BC544EE" w14:textId="77777777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45AE4E5" wp14:editId="6E0C1163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F4EBA0" id="Rectangle 27" o:spid="_x0000_s1026" style="position:absolute;margin-left:36.4pt;margin-top:.7pt;width:10.7pt;height:10.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IthmHi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Dissatisfied</w:t>
      </w:r>
    </w:p>
    <w:p w14:paraId="79F20D4A" w14:textId="77777777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003E7E4" wp14:editId="10E40972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919DD0" id="Rectangle 28" o:spid="_x0000_s1026" style="position:absolute;margin-left:36.4pt;margin-top:.7pt;width:10.7pt;height:10.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FGw9hO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Very dissatisfied</w:t>
      </w:r>
    </w:p>
    <w:p w14:paraId="55F4BDE0" w14:textId="77777777" w:rsidR="00294BCD" w:rsidRDefault="00294BCD" w:rsidP="00294BC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74B184F" wp14:editId="36F04386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F6738C" id="Rectangle 29" o:spid="_x0000_s1026" style="position:absolute;margin-left:36.4pt;margin-top:.7pt;width:10.7pt;height:10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AbDa+e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Not applicable</w:t>
      </w:r>
    </w:p>
    <w:p w14:paraId="5ADA2D3D" w14:textId="77777777" w:rsidR="00294BCD" w:rsidRDefault="00294BCD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4A340852" w14:textId="47788BD3" w:rsidR="004E515F" w:rsidRPr="004E515F" w:rsidRDefault="00294BCD" w:rsidP="004E515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94BCD">
        <w:rPr>
          <w:rFonts w:ascii="Times New Roman" w:eastAsia="Times New Roman" w:hAnsi="Times New Roman" w:cs="Times New Roman"/>
          <w:color w:val="1E1E23"/>
          <w:sz w:val="22"/>
          <w:szCs w:val="22"/>
        </w:rPr>
        <w:lastRenderedPageBreak/>
        <w:t>If you started PrEP after your contact with PleasePrEPMe and have since stopped, what was the reason(s)?</w:t>
      </w:r>
      <w:r w:rsidR="004E515F">
        <w:rPr>
          <w:rFonts w:ascii="Times New Roman" w:eastAsia="Times New Roman" w:hAnsi="Times New Roman" w:cs="Times New Roman"/>
          <w:sz w:val="22"/>
          <w:szCs w:val="22"/>
        </w:rPr>
        <w:t>*</w:t>
      </w:r>
      <w:r w:rsidR="009C4FEC"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</w:t>
      </w:r>
    </w:p>
    <w:p w14:paraId="483D4B39" w14:textId="77777777" w:rsidR="004E515F" w:rsidRDefault="004E515F" w:rsidP="004E515F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____________________________</w:t>
      </w:r>
    </w:p>
    <w:p w14:paraId="0E858948" w14:textId="77777777" w:rsidR="004E515F" w:rsidRDefault="004E515F" w:rsidP="00234004">
      <w:pPr>
        <w:shd w:val="clear" w:color="auto" w:fill="FFFFFF"/>
        <w:spacing w:line="360" w:lineRule="auto"/>
        <w:ind w:firstLine="360"/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</w:pPr>
    </w:p>
    <w:p w14:paraId="672E25CE" w14:textId="727BB2C1" w:rsidR="00294BCD" w:rsidRPr="00294BCD" w:rsidRDefault="00294BCD" w:rsidP="00234004">
      <w:pPr>
        <w:shd w:val="clear" w:color="auto" w:fill="FFFFFF"/>
        <w:spacing w:line="360" w:lineRule="auto"/>
        <w:ind w:firstLine="360"/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</w:pPr>
      <w:r w:rsidRPr="00294BCD"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>Section 5</w:t>
      </w:r>
    </w:p>
    <w:p w14:paraId="40466219" w14:textId="75EF9442" w:rsidR="00294BCD" w:rsidRPr="00461F89" w:rsidRDefault="00294BCD" w:rsidP="00294BCD">
      <w:pPr>
        <w:pStyle w:val="ListParagraph"/>
        <w:shd w:val="clear" w:color="auto" w:fill="FFFFFF"/>
        <w:spacing w:line="360" w:lineRule="auto"/>
        <w:ind w:left="36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>You did not start PrEP or PEP</w:t>
      </w:r>
    </w:p>
    <w:p w14:paraId="11309F83" w14:textId="5C35B895" w:rsidR="00294BCD" w:rsidRPr="00461F89" w:rsidRDefault="00294BCD" w:rsidP="00D96C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94BCD">
        <w:rPr>
          <w:rFonts w:ascii="Times New Roman" w:eastAsia="Times New Roman" w:hAnsi="Times New Roman" w:cs="Times New Roman"/>
          <w:sz w:val="22"/>
          <w:szCs w:val="22"/>
        </w:rPr>
        <w:t>What was the reason(s) for not starting PrEP or PEP after your contact with PleasePrEPMe?</w:t>
      </w:r>
      <w:r w:rsidR="004E515F">
        <w:rPr>
          <w:rFonts w:ascii="Times New Roman" w:eastAsia="Times New Roman" w:hAnsi="Times New Roman" w:cs="Times New Roman"/>
          <w:sz w:val="22"/>
          <w:szCs w:val="22"/>
        </w:rPr>
        <w:t>*</w:t>
      </w:r>
    </w:p>
    <w:p w14:paraId="32D8D3D4" w14:textId="77777777" w:rsidR="00234004" w:rsidRPr="00461F89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____________________________</w:t>
      </w:r>
    </w:p>
    <w:p w14:paraId="53984AED" w14:textId="77777777" w:rsidR="00234004" w:rsidRDefault="00234004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</w:pPr>
    </w:p>
    <w:p w14:paraId="326BDE3B" w14:textId="5CA72B44" w:rsidR="00234004" w:rsidRPr="00294BCD" w:rsidRDefault="00234004" w:rsidP="00234004">
      <w:pPr>
        <w:shd w:val="clear" w:color="auto" w:fill="FFFFFF"/>
        <w:spacing w:line="360" w:lineRule="auto"/>
        <w:ind w:firstLine="360"/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</w:pPr>
      <w:r w:rsidRPr="00294BCD"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 xml:space="preserve">Section </w:t>
      </w:r>
      <w: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>6</w:t>
      </w:r>
    </w:p>
    <w:p w14:paraId="6F395061" w14:textId="5229E09C" w:rsidR="00234004" w:rsidRPr="00461F89" w:rsidRDefault="00234004" w:rsidP="00234004">
      <w:pPr>
        <w:pStyle w:val="ListParagraph"/>
        <w:shd w:val="clear" w:color="auto" w:fill="FFFFFF"/>
        <w:spacing w:line="360" w:lineRule="auto"/>
        <w:ind w:left="36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234004"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 xml:space="preserve">How can </w:t>
      </w:r>
      <w:proofErr w:type="spellStart"/>
      <w:r w:rsidRPr="00234004"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>PleasePrEPMe</w:t>
      </w:r>
      <w:proofErr w:type="spellEnd"/>
      <w:r w:rsidRPr="00234004"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 xml:space="preserve"> help?</w:t>
      </w:r>
    </w:p>
    <w:p w14:paraId="4A5AF7EF" w14:textId="2B9A9531" w:rsidR="00234004" w:rsidRPr="00461F89" w:rsidRDefault="00234004" w:rsidP="00234004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34004">
        <w:rPr>
          <w:rFonts w:ascii="Times New Roman" w:eastAsia="Times New Roman" w:hAnsi="Times New Roman" w:cs="Times New Roman"/>
          <w:sz w:val="22"/>
          <w:szCs w:val="22"/>
        </w:rPr>
        <w:t>How is your life better after contacting PleasePrEPMe?</w:t>
      </w:r>
      <w:r w:rsidR="0005151C">
        <w:rPr>
          <w:rFonts w:ascii="Times New Roman" w:eastAsia="Times New Roman" w:hAnsi="Times New Roman" w:cs="Times New Roman"/>
          <w:sz w:val="22"/>
          <w:szCs w:val="22"/>
        </w:rPr>
        <w:t>*</w:t>
      </w:r>
    </w:p>
    <w:p w14:paraId="74C6DDB0" w14:textId="1EE66A03" w:rsidR="00234004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____________________________</w:t>
      </w:r>
    </w:p>
    <w:p w14:paraId="07E8A3F3" w14:textId="77777777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</w:p>
    <w:p w14:paraId="2F3613C7" w14:textId="6410ED4F" w:rsidR="00234004" w:rsidRPr="00461F89" w:rsidRDefault="00234004" w:rsidP="00234004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34004">
        <w:rPr>
          <w:rFonts w:ascii="Times New Roman" w:eastAsia="Times New Roman" w:hAnsi="Times New Roman" w:cs="Times New Roman"/>
          <w:sz w:val="22"/>
          <w:szCs w:val="22"/>
        </w:rPr>
        <w:t>How else might PleasePrEPMe be helpful?</w:t>
      </w:r>
      <w:r w:rsidR="004E515F">
        <w:rPr>
          <w:rFonts w:ascii="Times New Roman" w:eastAsia="Times New Roman" w:hAnsi="Times New Roman" w:cs="Times New Roman"/>
          <w:sz w:val="22"/>
          <w:szCs w:val="22"/>
        </w:rPr>
        <w:t>*</w:t>
      </w:r>
    </w:p>
    <w:p w14:paraId="48A18891" w14:textId="77777777" w:rsidR="00234004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____________________________</w:t>
      </w:r>
    </w:p>
    <w:p w14:paraId="59E6D9FC" w14:textId="1F1ABB4A" w:rsidR="00234004" w:rsidRDefault="00234004" w:rsidP="00234004">
      <w:pPr>
        <w:pStyle w:val="ListParagraph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756B524" w14:textId="6F3DD76A" w:rsidR="00234004" w:rsidRPr="00294BCD" w:rsidRDefault="00234004" w:rsidP="00234004">
      <w:pPr>
        <w:shd w:val="clear" w:color="auto" w:fill="FFFFFF"/>
        <w:spacing w:line="360" w:lineRule="auto"/>
        <w:ind w:firstLine="360"/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</w:pPr>
      <w:r w:rsidRPr="00294BCD"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 xml:space="preserve">Section </w:t>
      </w:r>
      <w: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>7</w:t>
      </w:r>
    </w:p>
    <w:p w14:paraId="5F8FB66F" w14:textId="62C9A98C" w:rsidR="00234004" w:rsidRPr="0064768F" w:rsidRDefault="00234004" w:rsidP="0064768F">
      <w:pPr>
        <w:pStyle w:val="ListParagraph"/>
        <w:shd w:val="clear" w:color="auto" w:fill="FFFFFF"/>
        <w:spacing w:line="360" w:lineRule="auto"/>
        <w:ind w:left="36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234004"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>If you contacted PleasePrEPMe for a client</w:t>
      </w:r>
    </w:p>
    <w:p w14:paraId="77FDAEF9" w14:textId="2F257899" w:rsidR="009C4FEC" w:rsidRPr="00461F89" w:rsidRDefault="00234004" w:rsidP="00D96CF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34004">
        <w:rPr>
          <w:rFonts w:ascii="Times New Roman" w:eastAsia="Times New Roman" w:hAnsi="Times New Roman" w:cs="Times New Roman"/>
          <w:color w:val="1E1E23"/>
          <w:sz w:val="22"/>
          <w:szCs w:val="22"/>
        </w:rPr>
        <w:t>After you contacted PleasePrEPMe, did your client make decisions about PrEP or PEP?</w:t>
      </w:r>
      <w:r w:rsidR="004E515F">
        <w:rPr>
          <w:rFonts w:ascii="Times New Roman" w:eastAsia="Times New Roman" w:hAnsi="Times New Roman" w:cs="Times New Roman"/>
          <w:sz w:val="22"/>
          <w:szCs w:val="22"/>
        </w:rPr>
        <w:t>*</w:t>
      </w:r>
      <w:r w:rsidR="009C4FEC"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</w:t>
      </w:r>
    </w:p>
    <w:p w14:paraId="12791A47" w14:textId="77777777" w:rsidR="00234004" w:rsidRPr="00461F89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Mark only one: </w:t>
      </w:r>
    </w:p>
    <w:p w14:paraId="4AF1DCD3" w14:textId="1FE3D8E3" w:rsidR="00234004" w:rsidRPr="00461F89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Yes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– </w:t>
      </w:r>
      <w:r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>go to next question</w:t>
      </w:r>
    </w:p>
    <w:p w14:paraId="3BB16BFC" w14:textId="6CB22F8D" w:rsidR="00234004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No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– </w:t>
      </w:r>
      <w:r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>go to section 8</w:t>
      </w:r>
    </w:p>
    <w:p w14:paraId="712A2C76" w14:textId="2E53C94C" w:rsidR="00234004" w:rsidRPr="00461F89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Don’t know</w:t>
      </w: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– </w:t>
      </w:r>
      <w:r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go to section </w:t>
      </w:r>
      <w:r w:rsidR="005829B2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>8</w:t>
      </w:r>
    </w:p>
    <w:p w14:paraId="6DF83E56" w14:textId="77777777" w:rsidR="00D96CF0" w:rsidRPr="00461F89" w:rsidRDefault="00D96CF0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iCs/>
          <w:color w:val="6B6D70"/>
          <w:sz w:val="22"/>
          <w:szCs w:val="22"/>
        </w:rPr>
      </w:pPr>
    </w:p>
    <w:p w14:paraId="5EE8D009" w14:textId="4B90450C" w:rsidR="00234004" w:rsidRPr="00234004" w:rsidRDefault="00234004" w:rsidP="00D96C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34004">
        <w:rPr>
          <w:rFonts w:ascii="Times New Roman" w:eastAsia="Times New Roman" w:hAnsi="Times New Roman" w:cs="Times New Roman"/>
          <w:color w:val="1E1E23"/>
          <w:sz w:val="22"/>
          <w:szCs w:val="22"/>
        </w:rPr>
        <w:t>Was PleasePrEPMe able to help you help your client make decisions about PrEP or PEP?</w:t>
      </w:r>
      <w:r w:rsidR="004E515F">
        <w:rPr>
          <w:rFonts w:ascii="Times New Roman" w:eastAsia="Times New Roman" w:hAnsi="Times New Roman" w:cs="Times New Roman"/>
          <w:color w:val="1E1E23"/>
          <w:sz w:val="22"/>
          <w:szCs w:val="22"/>
        </w:rPr>
        <w:t>*</w:t>
      </w:r>
    </w:p>
    <w:p w14:paraId="6B512368" w14:textId="6FB815D8" w:rsidR="00234004" w:rsidRPr="00461F89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Yes </w:t>
      </w:r>
    </w:p>
    <w:p w14:paraId="22C8304A" w14:textId="042B04EC" w:rsidR="00234004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No </w:t>
      </w:r>
    </w:p>
    <w:p w14:paraId="74F142BF" w14:textId="0168722F" w:rsidR="00234004" w:rsidRPr="00461F89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Don’t know</w:t>
      </w: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</w:t>
      </w:r>
    </w:p>
    <w:p w14:paraId="54C39F03" w14:textId="77777777" w:rsidR="00234004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</w:p>
    <w:p w14:paraId="195519D4" w14:textId="77777777" w:rsidR="005829B2" w:rsidRDefault="005829B2">
      <w:pP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br w:type="page"/>
      </w:r>
    </w:p>
    <w:p w14:paraId="13147DA8" w14:textId="34A0D696" w:rsidR="00234004" w:rsidRPr="00294BCD" w:rsidRDefault="00234004" w:rsidP="00234004">
      <w:pPr>
        <w:shd w:val="clear" w:color="auto" w:fill="FFFFFF"/>
        <w:spacing w:line="360" w:lineRule="auto"/>
        <w:ind w:firstLine="360"/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</w:pPr>
      <w:r w:rsidRPr="00294BCD"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lastRenderedPageBreak/>
        <w:t xml:space="preserve">Section </w:t>
      </w:r>
      <w: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>8</w:t>
      </w:r>
    </w:p>
    <w:p w14:paraId="14255636" w14:textId="0FDF287F" w:rsidR="00234004" w:rsidRPr="00461F89" w:rsidRDefault="00234004" w:rsidP="00234004">
      <w:pPr>
        <w:pStyle w:val="ListParagraph"/>
        <w:shd w:val="clear" w:color="auto" w:fill="FFFFFF"/>
        <w:spacing w:line="360" w:lineRule="auto"/>
        <w:ind w:left="36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>How can PleasePrEPMe help?</w:t>
      </w:r>
    </w:p>
    <w:p w14:paraId="510C4546" w14:textId="78B5B16D" w:rsidR="00234004" w:rsidRDefault="00234004" w:rsidP="00234004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234004">
        <w:rPr>
          <w:rFonts w:ascii="Times New Roman" w:eastAsia="Times New Roman" w:hAnsi="Times New Roman" w:cs="Times New Roman"/>
          <w:color w:val="1E1E23"/>
          <w:sz w:val="22"/>
          <w:szCs w:val="22"/>
        </w:rPr>
        <w:t>Please rate your satisfaction with PleasePrEPMe’s knowledge level:</w:t>
      </w:r>
      <w:r w:rsidR="004E515F">
        <w:rPr>
          <w:rFonts w:ascii="Times New Roman" w:eastAsia="Times New Roman" w:hAnsi="Times New Roman" w:cs="Times New Roman"/>
          <w:color w:val="1E1E23"/>
          <w:sz w:val="22"/>
          <w:szCs w:val="22"/>
        </w:rPr>
        <w:t>*</w:t>
      </w:r>
    </w:p>
    <w:p w14:paraId="5ECA81F8" w14:textId="77777777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2F5BC09" wp14:editId="583B968F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7D16F1" id="Rectangle 30" o:spid="_x0000_s1026" style="position:absolute;margin-left:36.4pt;margin-top:.7pt;width:10.7pt;height:10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>
        <w:rPr>
          <w:color w:val="000000" w:themeColor="text1"/>
          <w:sz w:val="22"/>
          <w:szCs w:val="22"/>
        </w:rPr>
        <w:t>Very satisfied</w:t>
      </w:r>
    </w:p>
    <w:p w14:paraId="19E8E462" w14:textId="77777777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10BDE5E" wp14:editId="3F5E7DA3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8889D7" id="Rectangle 31" o:spid="_x0000_s1026" style="position:absolute;margin-left:36.4pt;margin-top:.7pt;width:10.7pt;height:10.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>
        <w:rPr>
          <w:color w:val="000000" w:themeColor="text1"/>
          <w:sz w:val="22"/>
          <w:szCs w:val="22"/>
        </w:rPr>
        <w:t>Satisfied</w:t>
      </w:r>
    </w:p>
    <w:p w14:paraId="168E3C8D" w14:textId="77777777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706A69E" wp14:editId="4532B684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D004CA" id="Rectangle 32" o:spid="_x0000_s1026" style="position:absolute;margin-left:36.4pt;margin-top:.7pt;width:10.7pt;height:10.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CaKaR2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Neither satisfied or dissatisfied</w:t>
      </w:r>
    </w:p>
    <w:p w14:paraId="69B5A27F" w14:textId="77777777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590CBDB" wp14:editId="5EE96B98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74EBAE" id="Rectangle 33" o:spid="_x0000_s1026" style="position:absolute;margin-left:36.4pt;margin-top:.7pt;width:10.7pt;height:10.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HH59Om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Dissatisfied</w:t>
      </w:r>
    </w:p>
    <w:p w14:paraId="7827C198" w14:textId="77777777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BD19AA8" wp14:editId="73270335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E36A3D" id="Rectangle 34" o:spid="_x0000_s1026" style="position:absolute;margin-left:36.4pt;margin-top:.7pt;width:10.7pt;height:10.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BertUu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Very dissatisfied</w:t>
      </w:r>
    </w:p>
    <w:p w14:paraId="283ACDCB" w14:textId="77777777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AB302D6" wp14:editId="0080ABE1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C43FA0" id="Rectangle 35" o:spid="_x0000_s1026" style="position:absolute;margin-left:36.4pt;margin-top:.7pt;width:10.7pt;height:10.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EDYKL+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Not applicable</w:t>
      </w:r>
    </w:p>
    <w:p w14:paraId="26575B4F" w14:textId="77777777" w:rsidR="00D96CF0" w:rsidRPr="00234004" w:rsidRDefault="00D96CF0" w:rsidP="00234004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3B0E9212" w14:textId="6D649B28" w:rsidR="00234004" w:rsidRDefault="00234004" w:rsidP="00234004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234004">
        <w:rPr>
          <w:rFonts w:ascii="Times New Roman" w:eastAsia="Times New Roman" w:hAnsi="Times New Roman" w:cs="Times New Roman"/>
          <w:color w:val="1E1E23"/>
          <w:sz w:val="22"/>
          <w:szCs w:val="22"/>
        </w:rPr>
        <w:t>Please rate your satisfaction with PleasePrEPMe’s referrals to resources:</w:t>
      </w:r>
      <w:r w:rsidR="004E515F">
        <w:rPr>
          <w:rFonts w:ascii="Times New Roman" w:eastAsia="Times New Roman" w:hAnsi="Times New Roman" w:cs="Times New Roman"/>
          <w:color w:val="1E1E23"/>
          <w:sz w:val="22"/>
          <w:szCs w:val="22"/>
        </w:rPr>
        <w:t>*</w:t>
      </w:r>
    </w:p>
    <w:p w14:paraId="390694F5" w14:textId="77777777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18144DB" wp14:editId="373B7CC5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7E1B1C" id="Rectangle 36" o:spid="_x0000_s1026" style="position:absolute;margin-left:36.4pt;margin-top:.7pt;width:10.7pt;height:1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PhL/nm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>
        <w:rPr>
          <w:color w:val="000000" w:themeColor="text1"/>
          <w:sz w:val="22"/>
          <w:szCs w:val="22"/>
        </w:rPr>
        <w:t>Very satisfied</w:t>
      </w:r>
    </w:p>
    <w:p w14:paraId="4C8D3B5E" w14:textId="77777777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02E6B09" wp14:editId="0FCCE71A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8A6EFB" id="Rectangle 37" o:spid="_x0000_s1026" style="position:absolute;margin-left:36.4pt;margin-top:.7pt;width:10.7pt;height:10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K84Y42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>
        <w:rPr>
          <w:color w:val="000000" w:themeColor="text1"/>
          <w:sz w:val="22"/>
          <w:szCs w:val="22"/>
        </w:rPr>
        <w:t>Satisfied</w:t>
      </w:r>
    </w:p>
    <w:p w14:paraId="612B601C" w14:textId="77777777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2CA9814" wp14:editId="713911FB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0B3506" id="Rectangle 38" o:spid="_x0000_s1026" style="position:absolute;margin-left:36.4pt;margin-top:.7pt;width:10.7pt;height:1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HXpDea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Neither satisfied or dissatisfied</w:t>
      </w:r>
    </w:p>
    <w:p w14:paraId="5812FFA4" w14:textId="77777777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573D0FB" wp14:editId="3724FE55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0DD560" id="Rectangle 39" o:spid="_x0000_s1026" style="position:absolute;margin-left:36.4pt;margin-top:.7pt;width:10.7pt;height:10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CKakBK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Dissatisfied</w:t>
      </w:r>
    </w:p>
    <w:p w14:paraId="6BE61EE0" w14:textId="77777777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3DD1DB" wp14:editId="5BA88344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4E5550" id="Rectangle 40" o:spid="_x0000_s1026" style="position:absolute;margin-left:36.4pt;margin-top:.7pt;width:10.7pt;height:10.7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Very dissatisfied</w:t>
      </w:r>
    </w:p>
    <w:p w14:paraId="763B7194" w14:textId="6AB7A5B9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AC0B732" wp14:editId="7E40DDCA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858BE9" id="Rectangle 41" o:spid="_x0000_s1026" style="position:absolute;margin-left:36.4pt;margin-top:.7pt;width:10.7pt;height:10.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94BCD">
        <w:rPr>
          <w:color w:val="000000" w:themeColor="text1"/>
          <w:sz w:val="22"/>
          <w:szCs w:val="22"/>
        </w:rPr>
        <w:t>Not applicable</w:t>
      </w:r>
    </w:p>
    <w:p w14:paraId="225DAC23" w14:textId="7EA16CD7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</w:p>
    <w:p w14:paraId="5B89CC50" w14:textId="47A13169" w:rsidR="00234004" w:rsidRPr="00461F89" w:rsidRDefault="00234004" w:rsidP="00234004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34004">
        <w:rPr>
          <w:rFonts w:ascii="Times New Roman" w:eastAsia="Times New Roman" w:hAnsi="Times New Roman" w:cs="Times New Roman"/>
          <w:sz w:val="22"/>
          <w:szCs w:val="22"/>
        </w:rPr>
        <w:t>How is your life better after contacting PleasePrEPMe?</w:t>
      </w:r>
      <w:r w:rsidR="004E515F">
        <w:rPr>
          <w:rFonts w:ascii="Times New Roman" w:eastAsia="Times New Roman" w:hAnsi="Times New Roman" w:cs="Times New Roman"/>
          <w:sz w:val="22"/>
          <w:szCs w:val="22"/>
        </w:rPr>
        <w:t>*</w:t>
      </w:r>
    </w:p>
    <w:p w14:paraId="507006E8" w14:textId="77777777" w:rsidR="00234004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____________________________</w:t>
      </w:r>
    </w:p>
    <w:p w14:paraId="11D961CE" w14:textId="74C5D70F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</w:p>
    <w:p w14:paraId="3C634ECC" w14:textId="0DF167EF" w:rsidR="00234004" w:rsidRPr="00234004" w:rsidRDefault="00234004" w:rsidP="006B5AD4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</w:pPr>
      <w:r w:rsidRPr="00234004">
        <w:rPr>
          <w:rFonts w:ascii="Times New Roman" w:eastAsia="Times New Roman" w:hAnsi="Times New Roman" w:cs="Times New Roman"/>
          <w:sz w:val="22"/>
          <w:szCs w:val="22"/>
        </w:rPr>
        <w:t>How else might PleasePrEPMe be helpful to you?</w:t>
      </w:r>
      <w:r w:rsidR="004E515F">
        <w:rPr>
          <w:rFonts w:ascii="Times New Roman" w:eastAsia="Times New Roman" w:hAnsi="Times New Roman" w:cs="Times New Roman"/>
          <w:sz w:val="22"/>
          <w:szCs w:val="22"/>
        </w:rPr>
        <w:t>*</w:t>
      </w:r>
    </w:p>
    <w:p w14:paraId="38952DCF" w14:textId="637F67A6" w:rsidR="00234004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234004">
        <w:rPr>
          <w:rFonts w:ascii="Times New Roman" w:eastAsia="Times New Roman" w:hAnsi="Times New Roman" w:cs="Times New Roman"/>
          <w:color w:val="1E1E23"/>
          <w:sz w:val="22"/>
          <w:szCs w:val="22"/>
        </w:rPr>
        <w:t>____________________________</w:t>
      </w:r>
    </w:p>
    <w:p w14:paraId="29B83568" w14:textId="1C6DFA32" w:rsidR="00234004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</w:pPr>
    </w:p>
    <w:p w14:paraId="7AFFD87F" w14:textId="012CE6B0" w:rsidR="00234004" w:rsidRPr="00234004" w:rsidRDefault="00234004" w:rsidP="00234004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</w:pPr>
      <w:r w:rsidRPr="00234004">
        <w:rPr>
          <w:rFonts w:ascii="Times New Roman" w:eastAsia="Times New Roman" w:hAnsi="Times New Roman" w:cs="Times New Roman"/>
          <w:sz w:val="22"/>
          <w:szCs w:val="22"/>
        </w:rPr>
        <w:t>How else might PleasePrEPMe be helpful to you</w:t>
      </w:r>
      <w:r>
        <w:rPr>
          <w:rFonts w:ascii="Times New Roman" w:eastAsia="Times New Roman" w:hAnsi="Times New Roman" w:cs="Times New Roman"/>
          <w:sz w:val="22"/>
          <w:szCs w:val="22"/>
        </w:rPr>
        <w:t>r clients</w:t>
      </w:r>
      <w:r w:rsidRPr="00234004">
        <w:rPr>
          <w:rFonts w:ascii="Times New Roman" w:eastAsia="Times New Roman" w:hAnsi="Times New Roman" w:cs="Times New Roman"/>
          <w:sz w:val="22"/>
          <w:szCs w:val="22"/>
        </w:rPr>
        <w:t>?</w:t>
      </w:r>
      <w:r w:rsidR="004E515F">
        <w:rPr>
          <w:rFonts w:ascii="Times New Roman" w:eastAsia="Times New Roman" w:hAnsi="Times New Roman" w:cs="Times New Roman"/>
          <w:sz w:val="22"/>
          <w:szCs w:val="22"/>
        </w:rPr>
        <w:t>*</w:t>
      </w:r>
    </w:p>
    <w:p w14:paraId="44217B78" w14:textId="77777777" w:rsidR="00234004" w:rsidRPr="00234004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</w:pPr>
      <w:r w:rsidRPr="00234004">
        <w:rPr>
          <w:rFonts w:ascii="Times New Roman" w:eastAsia="Times New Roman" w:hAnsi="Times New Roman" w:cs="Times New Roman"/>
          <w:color w:val="1E1E23"/>
          <w:sz w:val="22"/>
          <w:szCs w:val="22"/>
        </w:rPr>
        <w:t>____________________________</w:t>
      </w:r>
    </w:p>
    <w:p w14:paraId="422405D0" w14:textId="15637A03" w:rsidR="00234004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</w:p>
    <w:p w14:paraId="758787F9" w14:textId="77777777" w:rsidR="005829B2" w:rsidRDefault="005829B2">
      <w:pP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br w:type="page"/>
      </w:r>
    </w:p>
    <w:p w14:paraId="27E1E002" w14:textId="70CCA29E" w:rsidR="00234004" w:rsidRPr="00294BCD" w:rsidRDefault="00234004" w:rsidP="00234004">
      <w:pPr>
        <w:shd w:val="clear" w:color="auto" w:fill="FFFFFF"/>
        <w:spacing w:line="360" w:lineRule="auto"/>
        <w:ind w:firstLine="360"/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</w:pPr>
      <w:r w:rsidRPr="00294BCD"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lastRenderedPageBreak/>
        <w:t xml:space="preserve">Section </w:t>
      </w:r>
      <w: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>9</w:t>
      </w:r>
    </w:p>
    <w:p w14:paraId="244C8D9F" w14:textId="52D378BE" w:rsidR="00234004" w:rsidRPr="00234004" w:rsidRDefault="00234004" w:rsidP="00234004">
      <w:pPr>
        <w:pStyle w:val="ListParagraph"/>
        <w:shd w:val="clear" w:color="auto" w:fill="FFFFFF"/>
        <w:spacing w:line="360" w:lineRule="auto"/>
        <w:ind w:left="36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>Demographics</w:t>
      </w:r>
    </w:p>
    <w:p w14:paraId="1DD97468" w14:textId="329A9D85" w:rsidR="00234004" w:rsidRPr="00461F89" w:rsidRDefault="00234004" w:rsidP="00234004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Your age range is:</w:t>
      </w:r>
      <w:r w:rsidR="004E515F">
        <w:rPr>
          <w:rFonts w:ascii="Times New Roman" w:eastAsia="Times New Roman" w:hAnsi="Times New Roman" w:cs="Times New Roman"/>
          <w:color w:val="1E1E23"/>
          <w:sz w:val="22"/>
          <w:szCs w:val="22"/>
        </w:rPr>
        <w:t>*</w:t>
      </w: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</w:t>
      </w:r>
    </w:p>
    <w:p w14:paraId="3A537B1F" w14:textId="77777777" w:rsidR="00234004" w:rsidRPr="00461F89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Mark only one: </w:t>
      </w:r>
    </w:p>
    <w:p w14:paraId="2FA716B9" w14:textId="3FF50E79" w:rsidR="00234004" w:rsidRPr="00461F89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13-18</w:t>
      </w:r>
    </w:p>
    <w:p w14:paraId="71307436" w14:textId="70187BD7" w:rsidR="00234004" w:rsidRPr="00461F89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19-24</w:t>
      </w:r>
    </w:p>
    <w:p w14:paraId="6AE730CE" w14:textId="661F39C5" w:rsidR="00234004" w:rsidRPr="00461F89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25-34</w:t>
      </w:r>
    </w:p>
    <w:p w14:paraId="42482BF9" w14:textId="068C6718" w:rsidR="00234004" w:rsidRPr="00461F89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35-44</w:t>
      </w: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</w:t>
      </w:r>
    </w:p>
    <w:p w14:paraId="65CBC0E7" w14:textId="1A80591D" w:rsidR="00234004" w:rsidRPr="00461F89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45-54</w:t>
      </w: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</w:t>
      </w:r>
    </w:p>
    <w:p w14:paraId="54B448C4" w14:textId="541A4425" w:rsidR="00234004" w:rsidRPr="00461F89" w:rsidRDefault="00234004" w:rsidP="00234004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55+</w:t>
      </w: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</w:t>
      </w:r>
    </w:p>
    <w:p w14:paraId="64D8400D" w14:textId="12751167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</w:p>
    <w:p w14:paraId="3E6BD906" w14:textId="7099B7E7" w:rsidR="00234004" w:rsidRPr="00461F89" w:rsidRDefault="00234004" w:rsidP="00234004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234004">
        <w:rPr>
          <w:rFonts w:ascii="Times New Roman" w:eastAsia="Times New Roman" w:hAnsi="Times New Roman" w:cs="Times New Roman"/>
          <w:color w:val="1E1E23"/>
          <w:sz w:val="22"/>
          <w:szCs w:val="22"/>
        </w:rPr>
        <w:t>You identify as</w:t>
      </w:r>
      <w:r w:rsidR="004E515F">
        <w:rPr>
          <w:rFonts w:ascii="Times New Roman" w:eastAsia="Times New Roman" w:hAnsi="Times New Roman" w:cs="Times New Roman"/>
          <w:color w:val="1E1E23"/>
          <w:sz w:val="22"/>
          <w:szCs w:val="22"/>
        </w:rPr>
        <w:t>:*</w:t>
      </w:r>
    </w:p>
    <w:p w14:paraId="4A71964B" w14:textId="77777777" w:rsidR="00234004" w:rsidRPr="00EE7FDB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i/>
          <w:iCs/>
          <w:color w:val="000000" w:themeColor="text1"/>
          <w:sz w:val="22"/>
          <w:szCs w:val="22"/>
        </w:rPr>
        <w:t>Select all that apply</w:t>
      </w:r>
      <w:r w:rsidRPr="00EE7FDB">
        <w:rPr>
          <w:color w:val="000000" w:themeColor="text1"/>
          <w:sz w:val="22"/>
          <w:szCs w:val="22"/>
        </w:rPr>
        <w:t xml:space="preserve"> </w:t>
      </w:r>
    </w:p>
    <w:p w14:paraId="029F904B" w14:textId="6333C399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5D25F0F" wp14:editId="12958058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B5240" id="Rectangle 42" o:spid="_x0000_s1026" style="position:absolute;margin-left:36.4pt;margin-top:.7pt;width:10.7pt;height:10.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BkPGrm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34004">
        <w:rPr>
          <w:color w:val="000000" w:themeColor="text1"/>
          <w:sz w:val="22"/>
          <w:szCs w:val="22"/>
        </w:rPr>
        <w:t>American Indian or Alaska Native</w:t>
      </w:r>
    </w:p>
    <w:p w14:paraId="3E6F46F1" w14:textId="6D89E2E5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C6964CC" wp14:editId="424C9BC2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2A99FF" id="Rectangle 43" o:spid="_x0000_s1026" style="position:absolute;margin-left:36.4pt;margin-top:.7pt;width:10.7pt;height:10.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E58h02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>
        <w:rPr>
          <w:color w:val="000000" w:themeColor="text1"/>
          <w:sz w:val="22"/>
          <w:szCs w:val="22"/>
        </w:rPr>
        <w:t>Asian</w:t>
      </w:r>
    </w:p>
    <w:p w14:paraId="4E016026" w14:textId="6D612593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0003D6B" wp14:editId="7440E079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3D612F" id="Rectangle 44" o:spid="_x0000_s1026" style="position:absolute;margin-left:36.4pt;margin-top:.7pt;width:10.7pt;height:10.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Cguxu+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34004">
        <w:rPr>
          <w:color w:val="000000" w:themeColor="text1"/>
          <w:sz w:val="22"/>
          <w:szCs w:val="22"/>
        </w:rPr>
        <w:t>Black or African American</w:t>
      </w:r>
    </w:p>
    <w:p w14:paraId="5DC6AC55" w14:textId="59972542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9CE1471" wp14:editId="61F30B8A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102F3D" id="Rectangle 45" o:spid="_x0000_s1026" style="position:absolute;margin-left:36.4pt;margin-top:.7pt;width:10.7pt;height:10.7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H9dWxu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34004">
        <w:rPr>
          <w:color w:val="000000" w:themeColor="text1"/>
          <w:sz w:val="22"/>
          <w:szCs w:val="22"/>
        </w:rPr>
        <w:t>Hispanic, Latino, or Spanish origin</w:t>
      </w:r>
    </w:p>
    <w:p w14:paraId="440E9AD4" w14:textId="2A0F3844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F568DDB" wp14:editId="368CF868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EB15C8" id="Rectangle 46" o:spid="_x0000_s1026" style="position:absolute;margin-left:36.4pt;margin-top:.7pt;width:10.7pt;height:10.7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MfOjd2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34004">
        <w:rPr>
          <w:color w:val="000000" w:themeColor="text1"/>
          <w:sz w:val="22"/>
          <w:szCs w:val="22"/>
        </w:rPr>
        <w:t>Middle Eastern or North African</w:t>
      </w:r>
    </w:p>
    <w:p w14:paraId="59226C58" w14:textId="7AAECC8E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8A35F83" wp14:editId="4E93DB83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51F566" id="Rectangle 47" o:spid="_x0000_s1026" style="position:absolute;margin-left:36.4pt;margin-top:.7pt;width:10.7pt;height:10.7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JC9ECm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234004">
        <w:rPr>
          <w:color w:val="000000" w:themeColor="text1"/>
          <w:sz w:val="22"/>
          <w:szCs w:val="22"/>
        </w:rPr>
        <w:t>Native Hawaiian or Other Pacific Islander</w:t>
      </w:r>
    </w:p>
    <w:p w14:paraId="214AEAD3" w14:textId="681692C0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21F5FBE" wp14:editId="18A8D39E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498B16" id="Rectangle 48" o:spid="_x0000_s1026" style="position:absolute;margin-left:36.4pt;margin-top:.7pt;width:10.7pt;height:10.7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EpsfkK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>
        <w:rPr>
          <w:color w:val="000000" w:themeColor="text1"/>
          <w:sz w:val="22"/>
          <w:szCs w:val="22"/>
        </w:rPr>
        <w:t>White</w:t>
      </w:r>
    </w:p>
    <w:p w14:paraId="4508CE3B" w14:textId="36507CB1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DFF73F8" wp14:editId="1C10B6DB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5EB24B" id="Rectangle 51" o:spid="_x0000_s1026" style="position:absolute;margin-left:36.4pt;margin-top:.7pt;width:10.7pt;height:10.7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>
        <w:rPr>
          <w:color w:val="000000" w:themeColor="text1"/>
          <w:sz w:val="22"/>
          <w:szCs w:val="22"/>
        </w:rPr>
        <w:t>Multiple races</w:t>
      </w:r>
    </w:p>
    <w:p w14:paraId="1FCB14D7" w14:textId="3945607C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CEB37AC" wp14:editId="76C3AAD5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6E5209" id="Rectangle 49" o:spid="_x0000_s1026" style="position:absolute;margin-left:36.4pt;margin-top:.7pt;width:10.7pt;height:10.7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B0f47a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>
        <w:rPr>
          <w:color w:val="000000" w:themeColor="text1"/>
          <w:sz w:val="22"/>
          <w:szCs w:val="22"/>
        </w:rPr>
        <w:t>Other: _______________________</w:t>
      </w:r>
    </w:p>
    <w:p w14:paraId="1EEA65AA" w14:textId="77777777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</w:p>
    <w:p w14:paraId="687F974A" w14:textId="54311449" w:rsidR="00BA20BF" w:rsidRPr="00461F89" w:rsidRDefault="00BA20BF" w:rsidP="00BA20B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BA20BF">
        <w:rPr>
          <w:rFonts w:ascii="Times New Roman" w:eastAsia="Times New Roman" w:hAnsi="Times New Roman" w:cs="Times New Roman"/>
          <w:color w:val="1E1E23"/>
          <w:sz w:val="22"/>
          <w:szCs w:val="22"/>
        </w:rPr>
        <w:t>You identify your sexual orientation as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:</w:t>
      </w:r>
      <w:r w:rsidR="004E515F">
        <w:rPr>
          <w:rFonts w:ascii="Times New Roman" w:eastAsia="Times New Roman" w:hAnsi="Times New Roman" w:cs="Times New Roman"/>
          <w:color w:val="1E1E23"/>
          <w:sz w:val="22"/>
          <w:szCs w:val="22"/>
        </w:rPr>
        <w:t>*</w:t>
      </w:r>
    </w:p>
    <w:p w14:paraId="01DBD59E" w14:textId="77777777" w:rsidR="00BA20BF" w:rsidRPr="00EE7FDB" w:rsidRDefault="00BA20BF" w:rsidP="00BA20BF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i/>
          <w:iCs/>
          <w:color w:val="000000" w:themeColor="text1"/>
          <w:sz w:val="22"/>
          <w:szCs w:val="22"/>
        </w:rPr>
        <w:t>Select all that apply</w:t>
      </w:r>
      <w:r w:rsidRPr="00EE7FDB">
        <w:rPr>
          <w:color w:val="000000" w:themeColor="text1"/>
          <w:sz w:val="22"/>
          <w:szCs w:val="22"/>
        </w:rPr>
        <w:t xml:space="preserve"> </w:t>
      </w:r>
    </w:p>
    <w:p w14:paraId="699EB8CE" w14:textId="68E9AF09" w:rsidR="00BA20BF" w:rsidRDefault="00BA20BF" w:rsidP="00BA20BF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A77C5D6" wp14:editId="4FED5F6F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E6726A" id="Rectangle 52" o:spid="_x0000_s1026" style="position:absolute;margin-left:36.4pt;margin-top:.7pt;width:10.7pt;height:10.7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D1W4Uy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BA20BF">
        <w:rPr>
          <w:color w:val="000000" w:themeColor="text1"/>
          <w:sz w:val="22"/>
          <w:szCs w:val="22"/>
        </w:rPr>
        <w:t>Bisexual</w:t>
      </w:r>
    </w:p>
    <w:p w14:paraId="0924AFB4" w14:textId="641F4802" w:rsidR="00BA20BF" w:rsidRDefault="00BA20BF" w:rsidP="00BA20BF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073041B" wp14:editId="37717765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BE688F" id="Rectangle 53" o:spid="_x0000_s1026" style="position:absolute;margin-left:36.4pt;margin-top:.7pt;width:10.7pt;height:10.7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GolfLi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BA20BF">
        <w:rPr>
          <w:color w:val="000000" w:themeColor="text1"/>
          <w:sz w:val="22"/>
          <w:szCs w:val="22"/>
        </w:rPr>
        <w:t>Gay/Lesbian/Same-Gender Loving/Queer</w:t>
      </w:r>
    </w:p>
    <w:p w14:paraId="5F752FFB" w14:textId="12C7CF4E" w:rsidR="00BA20BF" w:rsidRDefault="00BA20BF" w:rsidP="00BA20BF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6FE33A3" wp14:editId="310FB4CE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A236E8" id="Rectangle 54" o:spid="_x0000_s1026" style="position:absolute;margin-left:36.4pt;margin-top:.7pt;width:10.7pt;height:10.7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Ax3PRq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>
        <w:rPr>
          <w:color w:val="000000" w:themeColor="text1"/>
          <w:sz w:val="22"/>
          <w:szCs w:val="22"/>
        </w:rPr>
        <w:t>Not sure</w:t>
      </w:r>
    </w:p>
    <w:p w14:paraId="2DBE94BD" w14:textId="73D024B8" w:rsidR="00BA20BF" w:rsidRDefault="00BA20BF" w:rsidP="00BA20BF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2980C57" wp14:editId="5E1E46B6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6C74C7" id="Rectangle 55" o:spid="_x0000_s1026" style="position:absolute;margin-left:36.4pt;margin-top:.7pt;width:10.7pt;height:10.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FsEoO6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BA20BF">
        <w:rPr>
          <w:color w:val="000000" w:themeColor="text1"/>
          <w:sz w:val="22"/>
          <w:szCs w:val="22"/>
        </w:rPr>
        <w:t>Straight/Heterosexual</w:t>
      </w:r>
    </w:p>
    <w:p w14:paraId="314E78A9" w14:textId="37120373" w:rsidR="00BA20BF" w:rsidRDefault="00BA20BF" w:rsidP="00BA20BF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A8B9D8A" wp14:editId="6927A6C6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58E913" id="Rectangle 56" o:spid="_x0000_s1026" style="position:absolute;margin-left:36.4pt;margin-top:.7pt;width:10.7pt;height:10.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OOXdii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BA20BF">
        <w:rPr>
          <w:color w:val="000000" w:themeColor="text1"/>
          <w:sz w:val="22"/>
          <w:szCs w:val="22"/>
        </w:rPr>
        <w:t>Decline to answer</w:t>
      </w:r>
    </w:p>
    <w:p w14:paraId="01A0C852" w14:textId="77777777" w:rsidR="005829B2" w:rsidRDefault="005829B2">
      <w:pPr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br w:type="page"/>
      </w:r>
    </w:p>
    <w:p w14:paraId="30618073" w14:textId="6B784FF8" w:rsidR="00BA20BF" w:rsidRPr="00461F89" w:rsidRDefault="00BA20BF" w:rsidP="00BA20B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BA20BF">
        <w:rPr>
          <w:rFonts w:ascii="Times New Roman" w:eastAsia="Times New Roman" w:hAnsi="Times New Roman" w:cs="Times New Roman"/>
          <w:color w:val="1E1E23"/>
          <w:sz w:val="22"/>
          <w:szCs w:val="22"/>
        </w:rPr>
        <w:lastRenderedPageBreak/>
        <w:t>Your current gender identity is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:</w:t>
      </w:r>
      <w:r w:rsidR="004E515F">
        <w:rPr>
          <w:rFonts w:ascii="Times New Roman" w:eastAsia="Times New Roman" w:hAnsi="Times New Roman" w:cs="Times New Roman"/>
          <w:color w:val="1E1E23"/>
          <w:sz w:val="22"/>
          <w:szCs w:val="22"/>
        </w:rPr>
        <w:t>*</w:t>
      </w:r>
    </w:p>
    <w:p w14:paraId="27898D9A" w14:textId="77777777" w:rsidR="00BA20BF" w:rsidRPr="00EE7FDB" w:rsidRDefault="00BA20BF" w:rsidP="00BA20BF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i/>
          <w:iCs/>
          <w:color w:val="000000" w:themeColor="text1"/>
          <w:sz w:val="22"/>
          <w:szCs w:val="22"/>
        </w:rPr>
        <w:t>Select all that apply</w:t>
      </w:r>
      <w:r w:rsidRPr="00EE7FDB">
        <w:rPr>
          <w:color w:val="000000" w:themeColor="text1"/>
          <w:sz w:val="22"/>
          <w:szCs w:val="22"/>
        </w:rPr>
        <w:t xml:space="preserve"> </w:t>
      </w:r>
    </w:p>
    <w:p w14:paraId="630A0DE8" w14:textId="6BD35090" w:rsidR="00BA20BF" w:rsidRDefault="00BA20BF" w:rsidP="00BA20BF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33CB427" wp14:editId="4AD7EE98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247118" id="Rectangle 61" o:spid="_x0000_s1026" style="position:absolute;margin-left:36.4pt;margin-top:.7pt;width:10.7pt;height:10.7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BA20BF">
        <w:rPr>
          <w:color w:val="000000" w:themeColor="text1"/>
          <w:sz w:val="22"/>
          <w:szCs w:val="22"/>
        </w:rPr>
        <w:t>Female</w:t>
      </w:r>
    </w:p>
    <w:p w14:paraId="13C469A1" w14:textId="5B410FE0" w:rsidR="00BA20BF" w:rsidRDefault="00BA20BF" w:rsidP="00BA20BF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8E9206D" wp14:editId="028DD2F6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C95683" id="Rectangle 62" o:spid="_x0000_s1026" style="position:absolute;margin-left:36.4pt;margin-top:.7pt;width:10.7pt;height:10.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BA20BF">
        <w:rPr>
          <w:color w:val="000000" w:themeColor="text1"/>
          <w:sz w:val="22"/>
          <w:szCs w:val="22"/>
        </w:rPr>
        <w:t>Genderqueer/Gender Non-binary</w:t>
      </w:r>
    </w:p>
    <w:p w14:paraId="711511FD" w14:textId="72FBEF2B" w:rsidR="00BA20BF" w:rsidRDefault="00BA20BF" w:rsidP="00BA20BF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5E2E749" wp14:editId="3CCF8CAD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295610" id="Rectangle 63" o:spid="_x0000_s1026" style="position:absolute;margin-left:36.4pt;margin-top:.7pt;width:10.7pt;height:10.7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EfIAH2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BA20BF">
        <w:rPr>
          <w:color w:val="000000" w:themeColor="text1"/>
          <w:sz w:val="22"/>
          <w:szCs w:val="22"/>
        </w:rPr>
        <w:t>Male</w:t>
      </w:r>
    </w:p>
    <w:p w14:paraId="50600235" w14:textId="0733611F" w:rsidR="00BA20BF" w:rsidRDefault="00BA20BF" w:rsidP="00BA20BF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1549953" wp14:editId="258ABBC7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2727E6" id="Rectangle 64" o:spid="_x0000_s1026" style="position:absolute;margin-left:36.4pt;margin-top:.7pt;width:10.7pt;height:10.7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CGaQd+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BA20BF">
        <w:rPr>
          <w:color w:val="000000" w:themeColor="text1"/>
          <w:sz w:val="22"/>
          <w:szCs w:val="22"/>
        </w:rPr>
        <w:t>Trans Female</w:t>
      </w:r>
    </w:p>
    <w:p w14:paraId="42EB73CF" w14:textId="7466A8A6" w:rsidR="00234004" w:rsidRDefault="00BA20BF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65284BB" wp14:editId="36BACB32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F8CDA5" id="Rectangle 65" o:spid="_x0000_s1026" style="position:absolute;margin-left:36.4pt;margin-top:.7pt;width:10.7pt;height:10.7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Hbp3Cu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 w:rsidRPr="00BA20BF">
        <w:rPr>
          <w:color w:val="000000" w:themeColor="text1"/>
          <w:sz w:val="22"/>
          <w:szCs w:val="22"/>
        </w:rPr>
        <w:t>Trans Male</w:t>
      </w:r>
    </w:p>
    <w:p w14:paraId="3B1D0A7F" w14:textId="578E6FD2" w:rsidR="00BA20BF" w:rsidRDefault="00BA20BF" w:rsidP="005829B2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  <w:r w:rsidRPr="00EE7FD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06BF7F3" wp14:editId="1913DA1B">
                <wp:simplePos x="0" y="0"/>
                <wp:positionH relativeFrom="column">
                  <wp:posOffset>462280</wp:posOffset>
                </wp:positionH>
                <wp:positionV relativeFrom="paragraph">
                  <wp:posOffset>9194</wp:posOffset>
                </wp:positionV>
                <wp:extent cx="135890" cy="135890"/>
                <wp:effectExtent l="0" t="0" r="16510" b="16510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" cy="135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C5C77D" id="Rectangle 66" o:spid="_x0000_s1026" style="position:absolute;margin-left:36.4pt;margin-top:.7pt;width:10.7pt;height:10.7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" fillcolor="white [3212]" strokecolor="black [3213]" strokeweight="1pt"/>
            </w:pict>
          </mc:Fallback>
        </mc:AlternateContent>
      </w:r>
      <w:r w:rsidRPr="00EE7FDB">
        <w:rPr>
          <w:color w:val="000000" w:themeColor="text1"/>
          <w:sz w:val="22"/>
          <w:szCs w:val="22"/>
        </w:rPr>
        <w:t xml:space="preserve">      </w:t>
      </w:r>
      <w:r>
        <w:rPr>
          <w:color w:val="000000" w:themeColor="text1"/>
          <w:sz w:val="22"/>
          <w:szCs w:val="22"/>
        </w:rPr>
        <w:t>Decline to answer</w:t>
      </w:r>
    </w:p>
    <w:p w14:paraId="0E64B025" w14:textId="77777777" w:rsidR="005829B2" w:rsidRDefault="005829B2" w:rsidP="005829B2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</w:p>
    <w:p w14:paraId="022CFDCC" w14:textId="4054CB12" w:rsidR="004E515F" w:rsidRPr="00234004" w:rsidRDefault="004E515F" w:rsidP="004E515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E515F">
        <w:rPr>
          <w:rFonts w:ascii="Times New Roman" w:eastAsia="Times New Roman" w:hAnsi="Times New Roman" w:cs="Times New Roman"/>
          <w:color w:val="1E1E23"/>
          <w:sz w:val="22"/>
          <w:szCs w:val="22"/>
        </w:rPr>
        <w:t>Your sex assigned at birth was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:*</w:t>
      </w:r>
    </w:p>
    <w:p w14:paraId="1297F0EF" w14:textId="77777777" w:rsidR="004E515F" w:rsidRPr="00461F89" w:rsidRDefault="004E515F" w:rsidP="004E515F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Mark only one: </w:t>
      </w:r>
    </w:p>
    <w:p w14:paraId="13111B8E" w14:textId="174E47E8" w:rsidR="004E515F" w:rsidRPr="00461F89" w:rsidRDefault="004E515F" w:rsidP="004E515F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Male</w:t>
      </w:r>
    </w:p>
    <w:p w14:paraId="125AE305" w14:textId="4C8F97E1" w:rsidR="004E515F" w:rsidRDefault="004E515F" w:rsidP="004E515F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Female</w:t>
      </w:r>
    </w:p>
    <w:p w14:paraId="2E086D37" w14:textId="77D19816" w:rsidR="004E515F" w:rsidRDefault="004E515F" w:rsidP="004E515F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Decline to answer</w:t>
      </w:r>
    </w:p>
    <w:p w14:paraId="3BC274D2" w14:textId="77777777" w:rsidR="004E515F" w:rsidRDefault="004E515F" w:rsidP="004E515F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</w:p>
    <w:p w14:paraId="286DC6ED" w14:textId="04324B2B" w:rsidR="004E515F" w:rsidRPr="00234004" w:rsidRDefault="004E515F" w:rsidP="004E515F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E515F">
        <w:rPr>
          <w:rFonts w:ascii="Times New Roman" w:eastAsia="Times New Roman" w:hAnsi="Times New Roman" w:cs="Times New Roman"/>
          <w:color w:val="1E1E23"/>
          <w:sz w:val="22"/>
          <w:szCs w:val="22"/>
        </w:rPr>
        <w:t>Would you like to be entered into a drawing for a $100 Visa gift card?</w:t>
      </w:r>
    </w:p>
    <w:p w14:paraId="16753C48" w14:textId="77777777" w:rsidR="004E515F" w:rsidRPr="00461F89" w:rsidRDefault="004E515F" w:rsidP="004E515F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Mark only one: </w:t>
      </w:r>
    </w:p>
    <w:p w14:paraId="2A9642E4" w14:textId="3A4EF9BB" w:rsidR="004E515F" w:rsidRPr="00461F89" w:rsidRDefault="004E515F" w:rsidP="004E515F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Yes</w:t>
      </w:r>
    </w:p>
    <w:p w14:paraId="6190E929" w14:textId="42256C21" w:rsidR="004E515F" w:rsidRDefault="004E515F" w:rsidP="004E515F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No</w:t>
      </w:r>
    </w:p>
    <w:p w14:paraId="3029609B" w14:textId="7401A6AB" w:rsidR="00234004" w:rsidRDefault="00234004" w:rsidP="00234004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color w:val="000000" w:themeColor="text1"/>
          <w:sz w:val="22"/>
          <w:szCs w:val="22"/>
        </w:rPr>
      </w:pPr>
    </w:p>
    <w:p w14:paraId="5814566B" w14:textId="1DF60580" w:rsidR="004E515F" w:rsidRPr="00294BCD" w:rsidRDefault="004E515F" w:rsidP="004E515F">
      <w:pPr>
        <w:shd w:val="clear" w:color="auto" w:fill="FFFFFF"/>
        <w:spacing w:line="360" w:lineRule="auto"/>
        <w:ind w:firstLine="360"/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</w:pPr>
      <w:r w:rsidRPr="00294BCD"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 xml:space="preserve">Section </w:t>
      </w:r>
      <w: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>10</w:t>
      </w:r>
    </w:p>
    <w:p w14:paraId="1F4434CB" w14:textId="4EE1ADBF" w:rsidR="004E515F" w:rsidRDefault="004E515F" w:rsidP="004E515F">
      <w:pPr>
        <w:pStyle w:val="ListParagraph"/>
        <w:shd w:val="clear" w:color="auto" w:fill="FFFFFF"/>
        <w:spacing w:line="360" w:lineRule="auto"/>
        <w:ind w:left="360"/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1E1E23"/>
          <w:sz w:val="22"/>
          <w:szCs w:val="22"/>
        </w:rPr>
        <w:t>Let’s keep in touch</w:t>
      </w:r>
    </w:p>
    <w:p w14:paraId="3CCB6D6A" w14:textId="59322251" w:rsidR="004E515F" w:rsidRPr="002A79EA" w:rsidRDefault="004E515F" w:rsidP="00881E86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2A79EA">
        <w:rPr>
          <w:rFonts w:ascii="Times New Roman" w:eastAsia="Times New Roman" w:hAnsi="Times New Roman" w:cs="Times New Roman"/>
          <w:color w:val="1E1E23"/>
          <w:sz w:val="22"/>
          <w:szCs w:val="22"/>
        </w:rPr>
        <w:t>May we contact you in the future? (We don’t have current plans to follow up, but would like to have your permission!)*</w:t>
      </w:r>
    </w:p>
    <w:p w14:paraId="52ADD4D1" w14:textId="26C05D63" w:rsidR="004E515F" w:rsidRPr="00461F89" w:rsidRDefault="004E515F" w:rsidP="004E515F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Mark only one: </w:t>
      </w:r>
    </w:p>
    <w:p w14:paraId="71CA4245" w14:textId="239E412C" w:rsidR="004E515F" w:rsidRPr="00461F89" w:rsidRDefault="004E515F" w:rsidP="004E515F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Yes, it is ok to contact me</w:t>
      </w:r>
    </w:p>
    <w:p w14:paraId="775D43EE" w14:textId="6F056E28" w:rsidR="004E515F" w:rsidRDefault="004E515F" w:rsidP="004E515F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</w:t>
      </w:r>
      <w:r>
        <w:rPr>
          <w:rFonts w:ascii="Times New Roman" w:eastAsia="Times New Roman" w:hAnsi="Times New Roman" w:cs="Times New Roman"/>
          <w:color w:val="1E1E23"/>
          <w:sz w:val="22"/>
          <w:szCs w:val="22"/>
        </w:rPr>
        <w:t>No, please do not contact me again</w:t>
      </w:r>
    </w:p>
    <w:p w14:paraId="2D4C0A0A" w14:textId="77777777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1FED4DAB" w14:textId="5929EB10" w:rsidR="009C4FEC" w:rsidRPr="00461F89" w:rsidRDefault="009C4FEC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57F0C6C3" w14:textId="77777777" w:rsidR="009C4FEC" w:rsidRPr="00461F89" w:rsidRDefault="009C4FEC" w:rsidP="009C4FEC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9C4FEC" w:rsidRPr="00461F89" w:rsidSect="00156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DA08FF"/>
    <w:multiLevelType w:val="multilevel"/>
    <w:tmpl w:val="8B582F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C16970"/>
    <w:multiLevelType w:val="multilevel"/>
    <w:tmpl w:val="5CF0D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3828F0"/>
    <w:multiLevelType w:val="multilevel"/>
    <w:tmpl w:val="5CF0D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B91816"/>
    <w:multiLevelType w:val="multilevel"/>
    <w:tmpl w:val="79C03B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i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85D5763"/>
    <w:multiLevelType w:val="multilevel"/>
    <w:tmpl w:val="5CF0D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FEC"/>
    <w:rsid w:val="0005151C"/>
    <w:rsid w:val="000B05E2"/>
    <w:rsid w:val="00156DB3"/>
    <w:rsid w:val="001C2D16"/>
    <w:rsid w:val="00234004"/>
    <w:rsid w:val="00294BCD"/>
    <w:rsid w:val="002A79EA"/>
    <w:rsid w:val="003D56ED"/>
    <w:rsid w:val="00461F89"/>
    <w:rsid w:val="004C7FBD"/>
    <w:rsid w:val="004E515F"/>
    <w:rsid w:val="005829B2"/>
    <w:rsid w:val="0064768F"/>
    <w:rsid w:val="00655A0E"/>
    <w:rsid w:val="007145F6"/>
    <w:rsid w:val="0072438D"/>
    <w:rsid w:val="009019FA"/>
    <w:rsid w:val="009C4FEC"/>
    <w:rsid w:val="00AF643B"/>
    <w:rsid w:val="00B770FA"/>
    <w:rsid w:val="00BA20BF"/>
    <w:rsid w:val="00D96CF0"/>
    <w:rsid w:val="00F5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24250"/>
  <w15:chartTrackingRefBased/>
  <w15:docId w15:val="{D72AF6FF-48AB-CE4C-96BB-72FB1B6F4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C4FE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C4F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2D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D1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2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1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1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2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9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34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12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13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66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4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2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28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32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3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82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7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795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5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48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89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363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14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1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68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2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82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9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62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12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03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4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8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0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1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15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33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11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12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88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30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2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49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35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85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81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55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23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67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54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1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53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9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8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38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7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9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86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5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07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18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8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6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3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5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24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3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82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8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2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7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3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0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7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4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3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5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4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6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8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2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7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8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399322">
          <w:marLeft w:val="-109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9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8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9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13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5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8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9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15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0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64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2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7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79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7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8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85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5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73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9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5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55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72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3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27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35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44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3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12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46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r, Laura Marie</dc:creator>
  <cp:keywords/>
  <dc:description/>
  <cp:lastModifiedBy>Lazar, Laura Marie</cp:lastModifiedBy>
  <cp:revision>3</cp:revision>
  <cp:lastPrinted>2020-05-07T19:04:00Z</cp:lastPrinted>
  <dcterms:created xsi:type="dcterms:W3CDTF">2020-05-13T16:31:00Z</dcterms:created>
  <dcterms:modified xsi:type="dcterms:W3CDTF">2020-05-13T16:37:00Z</dcterms:modified>
</cp:coreProperties>
</file>